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52081" w14:textId="77777777" w:rsidR="006535F0" w:rsidRPr="00EA21F6" w:rsidRDefault="006535F0" w:rsidP="006535F0">
      <w:pPr>
        <w:spacing w:line="360" w:lineRule="auto"/>
        <w:rPr>
          <w:rFonts w:ascii="Times" w:hAnsi="Times" w:cs="Times New Roman"/>
          <w:color w:val="000000" w:themeColor="text1"/>
          <w:sz w:val="20"/>
          <w:szCs w:val="20"/>
        </w:rPr>
      </w:pPr>
      <w:r>
        <w:rPr>
          <w:rFonts w:ascii="Times" w:hAnsi="Times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EA21F6">
        <w:rPr>
          <w:rFonts w:ascii="Times" w:hAnsi="Times" w:cs="Times New Roman"/>
          <w:b/>
          <w:bCs/>
          <w:color w:val="000000" w:themeColor="text1"/>
          <w:sz w:val="20"/>
          <w:szCs w:val="20"/>
        </w:rPr>
        <w:t xml:space="preserve">Table. </w:t>
      </w:r>
      <w:r w:rsidRPr="00EA21F6">
        <w:rPr>
          <w:rFonts w:ascii="Times" w:hAnsi="Times" w:cs="Times New Roman"/>
          <w:color w:val="000000" w:themeColor="text1"/>
          <w:sz w:val="20"/>
          <w:szCs w:val="20"/>
        </w:rPr>
        <w:t>Demographic characteristics of the subjects</w:t>
      </w:r>
    </w:p>
    <w:tbl>
      <w:tblPr>
        <w:tblStyle w:val="a4"/>
        <w:tblpPr w:leftFromText="180" w:rightFromText="180" w:vertAnchor="text" w:tblpY="1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3685"/>
        <w:gridCol w:w="1560"/>
      </w:tblGrid>
      <w:tr w:rsidR="006535F0" w:rsidRPr="00EA21F6" w14:paraId="7B817FD6" w14:textId="77777777" w:rsidTr="00155691">
        <w:tc>
          <w:tcPr>
            <w:tcW w:w="2127" w:type="dxa"/>
            <w:tcBorders>
              <w:bottom w:val="single" w:sz="4" w:space="0" w:color="auto"/>
            </w:tcBorders>
          </w:tcPr>
          <w:p w14:paraId="7B0CCC87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0F44D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Proportion (%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5CFBD73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A3AF1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Proportion (%)</w:t>
            </w:r>
          </w:p>
        </w:tc>
      </w:tr>
      <w:tr w:rsidR="006535F0" w:rsidRPr="00EA21F6" w14:paraId="5B6C1A0C" w14:textId="77777777" w:rsidTr="00155691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32123D9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</w:tcPr>
          <w:p w14:paraId="00D08ADE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6535F0" w:rsidRPr="00EA21F6" w14:paraId="759550BE" w14:textId="77777777" w:rsidTr="00155691">
        <w:tc>
          <w:tcPr>
            <w:tcW w:w="2127" w:type="dxa"/>
          </w:tcPr>
          <w:p w14:paraId="5D302F6D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&lt;45y</w:t>
            </w:r>
          </w:p>
        </w:tc>
        <w:tc>
          <w:tcPr>
            <w:tcW w:w="1559" w:type="dxa"/>
          </w:tcPr>
          <w:p w14:paraId="1C985193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3685" w:type="dxa"/>
          </w:tcPr>
          <w:p w14:paraId="1A7E3A3D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778CF4B9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7.8</w:t>
            </w:r>
          </w:p>
        </w:tc>
      </w:tr>
      <w:tr w:rsidR="006535F0" w:rsidRPr="00EA21F6" w14:paraId="42ECC901" w14:textId="77777777" w:rsidTr="00155691">
        <w:tc>
          <w:tcPr>
            <w:tcW w:w="2127" w:type="dxa"/>
          </w:tcPr>
          <w:p w14:paraId="7C478CD2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45-64.9y</w:t>
            </w:r>
          </w:p>
        </w:tc>
        <w:tc>
          <w:tcPr>
            <w:tcW w:w="1559" w:type="dxa"/>
          </w:tcPr>
          <w:p w14:paraId="5FF2419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3685" w:type="dxa"/>
          </w:tcPr>
          <w:p w14:paraId="6BCBD81C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60" w:type="dxa"/>
          </w:tcPr>
          <w:p w14:paraId="062E8D3B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2.2</w:t>
            </w:r>
          </w:p>
        </w:tc>
      </w:tr>
      <w:tr w:rsidR="006535F0" w:rsidRPr="00EA21F6" w14:paraId="12CC3404" w14:textId="77777777" w:rsidTr="00155691">
        <w:tc>
          <w:tcPr>
            <w:tcW w:w="2127" w:type="dxa"/>
          </w:tcPr>
          <w:p w14:paraId="10E80A87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5-85y</w:t>
            </w:r>
          </w:p>
        </w:tc>
        <w:tc>
          <w:tcPr>
            <w:tcW w:w="1559" w:type="dxa"/>
          </w:tcPr>
          <w:p w14:paraId="30E88462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5245" w:type="dxa"/>
            <w:gridSpan w:val="2"/>
          </w:tcPr>
          <w:p w14:paraId="632B64F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Insurance</w:t>
            </w:r>
          </w:p>
        </w:tc>
      </w:tr>
      <w:tr w:rsidR="006535F0" w:rsidRPr="00EA21F6" w14:paraId="3131A5C6" w14:textId="77777777" w:rsidTr="00155691">
        <w:tc>
          <w:tcPr>
            <w:tcW w:w="2127" w:type="dxa"/>
          </w:tcPr>
          <w:p w14:paraId="3EF4355A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&gt;85y</w:t>
            </w:r>
          </w:p>
        </w:tc>
        <w:tc>
          <w:tcPr>
            <w:tcW w:w="1559" w:type="dxa"/>
          </w:tcPr>
          <w:p w14:paraId="39AF8481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685" w:type="dxa"/>
          </w:tcPr>
          <w:p w14:paraId="1D7B154B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U</w:t>
            </w:r>
            <w:r w:rsidRPr="00EA21F6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rban medical insurance for employee</w:t>
            </w:r>
          </w:p>
        </w:tc>
        <w:tc>
          <w:tcPr>
            <w:tcW w:w="1560" w:type="dxa"/>
          </w:tcPr>
          <w:p w14:paraId="15EC9C37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1.2</w:t>
            </w:r>
          </w:p>
        </w:tc>
      </w:tr>
      <w:tr w:rsidR="006535F0" w:rsidRPr="00EA21F6" w14:paraId="010D502E" w14:textId="77777777" w:rsidTr="00155691">
        <w:tc>
          <w:tcPr>
            <w:tcW w:w="3686" w:type="dxa"/>
            <w:gridSpan w:val="2"/>
          </w:tcPr>
          <w:p w14:paraId="58B174D2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NRS-2002 score</w:t>
            </w:r>
          </w:p>
        </w:tc>
        <w:tc>
          <w:tcPr>
            <w:tcW w:w="3685" w:type="dxa"/>
          </w:tcPr>
          <w:p w14:paraId="2ADB789A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U</w:t>
            </w:r>
            <w:r w:rsidRPr="00EA21F6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rban medical insurance for resident</w:t>
            </w:r>
          </w:p>
        </w:tc>
        <w:tc>
          <w:tcPr>
            <w:tcW w:w="1560" w:type="dxa"/>
          </w:tcPr>
          <w:p w14:paraId="40AE7D65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0.6</w:t>
            </w:r>
          </w:p>
        </w:tc>
      </w:tr>
      <w:tr w:rsidR="006535F0" w:rsidRPr="00EA21F6" w14:paraId="74460ABC" w14:textId="77777777" w:rsidTr="00155691">
        <w:tc>
          <w:tcPr>
            <w:tcW w:w="2127" w:type="dxa"/>
          </w:tcPr>
          <w:p w14:paraId="76C9A8EF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1559" w:type="dxa"/>
          </w:tcPr>
          <w:p w14:paraId="3162C9D2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3685" w:type="dxa"/>
          </w:tcPr>
          <w:p w14:paraId="35E53902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Rural cooperative medical insurance</w:t>
            </w:r>
          </w:p>
        </w:tc>
        <w:tc>
          <w:tcPr>
            <w:tcW w:w="1560" w:type="dxa"/>
          </w:tcPr>
          <w:p w14:paraId="35C8D2A6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5.9</w:t>
            </w:r>
          </w:p>
        </w:tc>
      </w:tr>
      <w:tr w:rsidR="006535F0" w:rsidRPr="00EA21F6" w14:paraId="0D1E976F" w14:textId="77777777" w:rsidTr="00155691">
        <w:tc>
          <w:tcPr>
            <w:tcW w:w="2127" w:type="dxa"/>
          </w:tcPr>
          <w:p w14:paraId="3E16C5BC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1559" w:type="dxa"/>
          </w:tcPr>
          <w:p w14:paraId="0AAC8575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3685" w:type="dxa"/>
          </w:tcPr>
          <w:p w14:paraId="178889E9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Self-pay</w:t>
            </w:r>
          </w:p>
        </w:tc>
        <w:tc>
          <w:tcPr>
            <w:tcW w:w="1560" w:type="dxa"/>
          </w:tcPr>
          <w:p w14:paraId="6C1F7028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6535F0" w:rsidRPr="00EA21F6" w14:paraId="76C8F66C" w14:textId="77777777" w:rsidTr="00155691">
        <w:tc>
          <w:tcPr>
            <w:tcW w:w="3686" w:type="dxa"/>
            <w:gridSpan w:val="2"/>
          </w:tcPr>
          <w:p w14:paraId="69A43C3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TNM staging</w:t>
            </w:r>
          </w:p>
        </w:tc>
        <w:tc>
          <w:tcPr>
            <w:tcW w:w="3685" w:type="dxa"/>
          </w:tcPr>
          <w:p w14:paraId="5CA5E67C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Unsure </w:t>
            </w:r>
          </w:p>
        </w:tc>
        <w:tc>
          <w:tcPr>
            <w:tcW w:w="1560" w:type="dxa"/>
          </w:tcPr>
          <w:p w14:paraId="63881636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6535F0" w:rsidRPr="00EA21F6" w14:paraId="6A8C8792" w14:textId="77777777" w:rsidTr="00155691">
        <w:tc>
          <w:tcPr>
            <w:tcW w:w="2127" w:type="dxa"/>
          </w:tcPr>
          <w:p w14:paraId="16A28127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14:paraId="734168A4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5245" w:type="dxa"/>
            <w:gridSpan w:val="2"/>
          </w:tcPr>
          <w:p w14:paraId="2F58539D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</w:tr>
      <w:tr w:rsidR="006535F0" w:rsidRPr="00EA21F6" w14:paraId="4DE533C1" w14:textId="77777777" w:rsidTr="00155691">
        <w:tc>
          <w:tcPr>
            <w:tcW w:w="2127" w:type="dxa"/>
          </w:tcPr>
          <w:p w14:paraId="2C39EE91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14:paraId="4581F43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3685" w:type="dxa"/>
          </w:tcPr>
          <w:p w14:paraId="2581A22A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Primary school or under</w:t>
            </w:r>
          </w:p>
        </w:tc>
        <w:tc>
          <w:tcPr>
            <w:tcW w:w="1560" w:type="dxa"/>
          </w:tcPr>
          <w:p w14:paraId="7936FF18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1.8</w:t>
            </w:r>
          </w:p>
        </w:tc>
      </w:tr>
      <w:tr w:rsidR="006535F0" w:rsidRPr="00EA21F6" w14:paraId="0F41C436" w14:textId="77777777" w:rsidTr="00155691">
        <w:tc>
          <w:tcPr>
            <w:tcW w:w="2127" w:type="dxa"/>
          </w:tcPr>
          <w:p w14:paraId="6CFF4CA6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559" w:type="dxa"/>
          </w:tcPr>
          <w:p w14:paraId="192C7ED5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3685" w:type="dxa"/>
          </w:tcPr>
          <w:p w14:paraId="5B0A750A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Middle school </w:t>
            </w:r>
          </w:p>
        </w:tc>
        <w:tc>
          <w:tcPr>
            <w:tcW w:w="1560" w:type="dxa"/>
          </w:tcPr>
          <w:p w14:paraId="3B38DB4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61.2</w:t>
            </w:r>
          </w:p>
        </w:tc>
      </w:tr>
      <w:tr w:rsidR="006535F0" w:rsidRPr="00EA21F6" w14:paraId="5CA3EFC2" w14:textId="77777777" w:rsidTr="00155691">
        <w:tc>
          <w:tcPr>
            <w:tcW w:w="2127" w:type="dxa"/>
          </w:tcPr>
          <w:p w14:paraId="6910F7AC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14:paraId="4AFA7A32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3685" w:type="dxa"/>
          </w:tcPr>
          <w:p w14:paraId="062E9B8C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Bachelor’s degree or above</w:t>
            </w:r>
          </w:p>
        </w:tc>
        <w:tc>
          <w:tcPr>
            <w:tcW w:w="1560" w:type="dxa"/>
          </w:tcPr>
          <w:p w14:paraId="4511F2FF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7.0</w:t>
            </w:r>
          </w:p>
        </w:tc>
      </w:tr>
      <w:tr w:rsidR="006535F0" w:rsidRPr="00EA21F6" w14:paraId="04629489" w14:textId="77777777" w:rsidTr="00155691">
        <w:tc>
          <w:tcPr>
            <w:tcW w:w="2127" w:type="dxa"/>
          </w:tcPr>
          <w:p w14:paraId="1831DE7D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Unsure </w:t>
            </w:r>
          </w:p>
        </w:tc>
        <w:tc>
          <w:tcPr>
            <w:tcW w:w="1559" w:type="dxa"/>
          </w:tcPr>
          <w:p w14:paraId="4C31224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5245" w:type="dxa"/>
            <w:gridSpan w:val="2"/>
          </w:tcPr>
          <w:p w14:paraId="13FDA2FE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Anti-tumor treatment method</w:t>
            </w:r>
          </w:p>
        </w:tc>
      </w:tr>
      <w:tr w:rsidR="006535F0" w:rsidRPr="00EA21F6" w14:paraId="07DEDA44" w14:textId="77777777" w:rsidTr="00155691">
        <w:tc>
          <w:tcPr>
            <w:tcW w:w="2127" w:type="dxa"/>
          </w:tcPr>
          <w:p w14:paraId="54E91054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Other staging</w:t>
            </w:r>
          </w:p>
        </w:tc>
        <w:tc>
          <w:tcPr>
            <w:tcW w:w="1559" w:type="dxa"/>
          </w:tcPr>
          <w:p w14:paraId="0C244813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66EDC768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560" w:type="dxa"/>
          </w:tcPr>
          <w:p w14:paraId="4B07DE1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5.9</w:t>
            </w:r>
          </w:p>
        </w:tc>
      </w:tr>
      <w:tr w:rsidR="006535F0" w:rsidRPr="00EA21F6" w14:paraId="7C941CF2" w14:textId="77777777" w:rsidTr="00155691">
        <w:tc>
          <w:tcPr>
            <w:tcW w:w="3686" w:type="dxa"/>
            <w:gridSpan w:val="2"/>
          </w:tcPr>
          <w:p w14:paraId="0B681D00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Location </w:t>
            </w:r>
          </w:p>
        </w:tc>
        <w:tc>
          <w:tcPr>
            <w:tcW w:w="3685" w:type="dxa"/>
          </w:tcPr>
          <w:p w14:paraId="342D489D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Radio/chemotherapy</w:t>
            </w:r>
          </w:p>
        </w:tc>
        <w:tc>
          <w:tcPr>
            <w:tcW w:w="1560" w:type="dxa"/>
          </w:tcPr>
          <w:p w14:paraId="4847910B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0.9</w:t>
            </w:r>
          </w:p>
        </w:tc>
      </w:tr>
      <w:tr w:rsidR="006535F0" w:rsidRPr="00EA21F6" w14:paraId="64D3D75C" w14:textId="77777777" w:rsidTr="00155691">
        <w:tc>
          <w:tcPr>
            <w:tcW w:w="2127" w:type="dxa"/>
          </w:tcPr>
          <w:p w14:paraId="59277AD4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Provincial capital</w:t>
            </w:r>
          </w:p>
        </w:tc>
        <w:tc>
          <w:tcPr>
            <w:tcW w:w="1559" w:type="dxa"/>
          </w:tcPr>
          <w:p w14:paraId="5AA00E3A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3685" w:type="dxa"/>
          </w:tcPr>
          <w:p w14:paraId="494EA089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Surgery+ Radio/chemotherapy</w:t>
            </w:r>
          </w:p>
        </w:tc>
        <w:tc>
          <w:tcPr>
            <w:tcW w:w="1560" w:type="dxa"/>
          </w:tcPr>
          <w:p w14:paraId="68717CF6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5.3</w:t>
            </w:r>
          </w:p>
        </w:tc>
      </w:tr>
      <w:tr w:rsidR="006535F0" w:rsidRPr="00EA21F6" w14:paraId="6F3CE6E7" w14:textId="77777777" w:rsidTr="00155691">
        <w:tc>
          <w:tcPr>
            <w:tcW w:w="2127" w:type="dxa"/>
          </w:tcPr>
          <w:p w14:paraId="2DF9D723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Prefecture-level city</w:t>
            </w:r>
          </w:p>
        </w:tc>
        <w:tc>
          <w:tcPr>
            <w:tcW w:w="1559" w:type="dxa"/>
          </w:tcPr>
          <w:p w14:paraId="64BF3713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3685" w:type="dxa"/>
          </w:tcPr>
          <w:p w14:paraId="16B0BA2F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 xml:space="preserve">Others </w:t>
            </w:r>
          </w:p>
        </w:tc>
        <w:tc>
          <w:tcPr>
            <w:tcW w:w="1560" w:type="dxa"/>
          </w:tcPr>
          <w:p w14:paraId="14E34E3B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7.9</w:t>
            </w:r>
          </w:p>
        </w:tc>
      </w:tr>
      <w:tr w:rsidR="006535F0" w:rsidRPr="00EA21F6" w14:paraId="3BD49160" w14:textId="77777777" w:rsidTr="00155691">
        <w:tc>
          <w:tcPr>
            <w:tcW w:w="2127" w:type="dxa"/>
          </w:tcPr>
          <w:p w14:paraId="0E7311F9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County-level cities</w:t>
            </w:r>
          </w:p>
        </w:tc>
        <w:tc>
          <w:tcPr>
            <w:tcW w:w="1559" w:type="dxa"/>
          </w:tcPr>
          <w:p w14:paraId="6F854037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3685" w:type="dxa"/>
          </w:tcPr>
          <w:p w14:paraId="65FD781D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F5CD5F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465FD1CC" w14:textId="77777777" w:rsidTr="00155691">
        <w:tc>
          <w:tcPr>
            <w:tcW w:w="2127" w:type="dxa"/>
          </w:tcPr>
          <w:p w14:paraId="64D9DDE0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1521B797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3685" w:type="dxa"/>
          </w:tcPr>
          <w:p w14:paraId="498CCDD5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C14423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18925476" w14:textId="77777777" w:rsidTr="00155691">
        <w:tc>
          <w:tcPr>
            <w:tcW w:w="3686" w:type="dxa"/>
            <w:gridSpan w:val="2"/>
          </w:tcPr>
          <w:p w14:paraId="65006C34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685" w:type="dxa"/>
          </w:tcPr>
          <w:p w14:paraId="5C43F2B6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5C31891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0D132F09" w14:textId="77777777" w:rsidTr="00155691">
        <w:tc>
          <w:tcPr>
            <w:tcW w:w="2127" w:type="dxa"/>
          </w:tcPr>
          <w:p w14:paraId="40BEE7EB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&lt;18.5kg/m2</w:t>
            </w:r>
          </w:p>
        </w:tc>
        <w:tc>
          <w:tcPr>
            <w:tcW w:w="1559" w:type="dxa"/>
          </w:tcPr>
          <w:p w14:paraId="76D3ECE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3685" w:type="dxa"/>
          </w:tcPr>
          <w:p w14:paraId="3B350FA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DA70FB9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585402AD" w14:textId="77777777" w:rsidTr="00155691">
        <w:tc>
          <w:tcPr>
            <w:tcW w:w="2127" w:type="dxa"/>
          </w:tcPr>
          <w:p w14:paraId="34002571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18.5-23.9 kg/m2</w:t>
            </w:r>
          </w:p>
        </w:tc>
        <w:tc>
          <w:tcPr>
            <w:tcW w:w="1559" w:type="dxa"/>
          </w:tcPr>
          <w:p w14:paraId="04A92A3C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3685" w:type="dxa"/>
          </w:tcPr>
          <w:p w14:paraId="68C5EC87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0FE1BF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7DBCF111" w14:textId="77777777" w:rsidTr="00155691">
        <w:tc>
          <w:tcPr>
            <w:tcW w:w="2127" w:type="dxa"/>
          </w:tcPr>
          <w:p w14:paraId="29F779B8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4-27.9 kg/m2</w:t>
            </w:r>
          </w:p>
        </w:tc>
        <w:tc>
          <w:tcPr>
            <w:tcW w:w="1559" w:type="dxa"/>
          </w:tcPr>
          <w:p w14:paraId="16055DA4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3685" w:type="dxa"/>
          </w:tcPr>
          <w:p w14:paraId="66E60F3A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2E31C2F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6535F0" w:rsidRPr="00EA21F6" w14:paraId="5863B2AD" w14:textId="77777777" w:rsidTr="00155691">
        <w:tc>
          <w:tcPr>
            <w:tcW w:w="2127" w:type="dxa"/>
          </w:tcPr>
          <w:p w14:paraId="547909A4" w14:textId="77777777" w:rsidR="006535F0" w:rsidRPr="00EA21F6" w:rsidRDefault="006535F0" w:rsidP="00155691">
            <w:pPr>
              <w:pStyle w:val="a3"/>
              <w:spacing w:line="360" w:lineRule="auto"/>
              <w:ind w:firstLineChars="100" w:firstLine="20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≥28 kg/m2</w:t>
            </w:r>
          </w:p>
        </w:tc>
        <w:tc>
          <w:tcPr>
            <w:tcW w:w="1559" w:type="dxa"/>
          </w:tcPr>
          <w:p w14:paraId="4273CB25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  <w:r w:rsidRPr="00EA21F6"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3685" w:type="dxa"/>
          </w:tcPr>
          <w:p w14:paraId="6F4519DD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8FE21CE" w14:textId="77777777" w:rsidR="006535F0" w:rsidRPr="00EA21F6" w:rsidRDefault="006535F0" w:rsidP="00155691">
            <w:pPr>
              <w:pStyle w:val="a3"/>
              <w:spacing w:line="360" w:lineRule="auto"/>
              <w:ind w:firstLineChars="0" w:firstLine="0"/>
              <w:rPr>
                <w:rFonts w:ascii="Times" w:eastAsia="宋体" w:hAnsi="Times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B4759A0" w14:textId="4BA4397D" w:rsidR="006535F0" w:rsidRDefault="006535F0"/>
    <w:p w14:paraId="763E4633" w14:textId="77777777" w:rsidR="006535F0" w:rsidRDefault="006535F0">
      <w:r>
        <w:br w:type="page"/>
      </w:r>
    </w:p>
    <w:p w14:paraId="770733FE" w14:textId="5C47F639" w:rsidR="006535F0" w:rsidRDefault="006535F0"/>
    <w:p w14:paraId="4FBDCA43" w14:textId="75BD1E00" w:rsidR="006535F0" w:rsidRDefault="006535F0">
      <w:r>
        <w:rPr>
          <w:noProof/>
        </w:rPr>
        <w:drawing>
          <wp:inline distT="0" distB="0" distL="0" distR="0" wp14:anchorId="4B3C4389" wp14:editId="61F7AD38">
            <wp:extent cx="4344158" cy="2858770"/>
            <wp:effectExtent l="0" t="0" r="0" b="0"/>
            <wp:docPr id="6" name="图片 6" descr="图表, 日程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日程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479" cy="2869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43E8A" w14:textId="236988D3" w:rsidR="006535F0" w:rsidRPr="000B0ED0" w:rsidRDefault="006535F0" w:rsidP="006535F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845C0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233C85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0B0ED0">
        <w:rPr>
          <w:rFonts w:ascii="Times New Roman" w:hAnsi="Times New Roman" w:cs="Times New Roman"/>
          <w:color w:val="000000" w:themeColor="text1"/>
        </w:rPr>
        <w:t>The proportion of patients with nutrition risk of different canc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type</w:t>
      </w:r>
    </w:p>
    <w:p w14:paraId="7334CBFA" w14:textId="77777777" w:rsidR="006535F0" w:rsidRPr="006535F0" w:rsidRDefault="006535F0"/>
    <w:sectPr w:rsidR="006535F0" w:rsidRPr="006535F0" w:rsidSect="006535F0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F0"/>
    <w:rsid w:val="000201ED"/>
    <w:rsid w:val="0002588C"/>
    <w:rsid w:val="000D775B"/>
    <w:rsid w:val="001263B3"/>
    <w:rsid w:val="00233C85"/>
    <w:rsid w:val="002C350C"/>
    <w:rsid w:val="002F0AB3"/>
    <w:rsid w:val="00300233"/>
    <w:rsid w:val="003068E6"/>
    <w:rsid w:val="0036616E"/>
    <w:rsid w:val="00400626"/>
    <w:rsid w:val="00490555"/>
    <w:rsid w:val="004924AF"/>
    <w:rsid w:val="004C7438"/>
    <w:rsid w:val="004D0DD6"/>
    <w:rsid w:val="0050755B"/>
    <w:rsid w:val="00510911"/>
    <w:rsid w:val="00514A3C"/>
    <w:rsid w:val="005A47C5"/>
    <w:rsid w:val="00617177"/>
    <w:rsid w:val="0062679A"/>
    <w:rsid w:val="006535F0"/>
    <w:rsid w:val="006670F6"/>
    <w:rsid w:val="00697971"/>
    <w:rsid w:val="006C73D5"/>
    <w:rsid w:val="00784363"/>
    <w:rsid w:val="00865B4E"/>
    <w:rsid w:val="008A2841"/>
    <w:rsid w:val="008E5A0F"/>
    <w:rsid w:val="00943D3A"/>
    <w:rsid w:val="00952C9B"/>
    <w:rsid w:val="00994510"/>
    <w:rsid w:val="00AA4648"/>
    <w:rsid w:val="00AB465C"/>
    <w:rsid w:val="00C1248D"/>
    <w:rsid w:val="00C33E47"/>
    <w:rsid w:val="00C81408"/>
    <w:rsid w:val="00C951F4"/>
    <w:rsid w:val="00D60B38"/>
    <w:rsid w:val="00E96BA6"/>
    <w:rsid w:val="00FC77CF"/>
    <w:rsid w:val="00FE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FDD17"/>
  <w15:chartTrackingRefBased/>
  <w15:docId w15:val="{49882E0A-9FFF-534C-9A7A-ABAAF552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5F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35F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1"/>
    <w:uiPriority w:val="39"/>
    <w:rsid w:val="00653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632</Characters>
  <Application>Microsoft Office Word</Application>
  <DocSecurity>0</DocSecurity>
  <Lines>21</Lines>
  <Paragraphs>15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ANG</dc:creator>
  <cp:keywords/>
  <dc:description/>
  <cp:lastModifiedBy>wang FANG</cp:lastModifiedBy>
  <cp:revision>2</cp:revision>
  <dcterms:created xsi:type="dcterms:W3CDTF">2022-04-08T08:52:00Z</dcterms:created>
  <dcterms:modified xsi:type="dcterms:W3CDTF">2022-04-08T08:52:00Z</dcterms:modified>
</cp:coreProperties>
</file>